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724A" w:rsidRDefault="005D724A" w:rsidP="005D724A">
      <w:pPr>
        <w:rPr>
          <w:rFonts w:cstheme="minorHAnsi"/>
          <w:b/>
        </w:rPr>
      </w:pPr>
      <w:proofErr w:type="spellStart"/>
      <w:r w:rsidRPr="00BF446D">
        <w:rPr>
          <w:rFonts w:cs="Calibri"/>
          <w:b/>
        </w:rPr>
        <w:t>S</w:t>
      </w:r>
      <w:r>
        <w:rPr>
          <w:rFonts w:cs="Calibri" w:hint="eastAsia"/>
          <w:b/>
        </w:rPr>
        <w:t>3</w:t>
      </w:r>
      <w:proofErr w:type="spellEnd"/>
      <w:r>
        <w:rPr>
          <w:rFonts w:cs="Calibri" w:hint="eastAsia"/>
          <w:b/>
        </w:rPr>
        <w:t xml:space="preserve"> </w:t>
      </w:r>
      <w:r w:rsidR="00CA46F7">
        <w:rPr>
          <w:rFonts w:cs="Calibri" w:hint="eastAsia"/>
          <w:b/>
        </w:rPr>
        <w:t>T</w:t>
      </w:r>
      <w:r>
        <w:rPr>
          <w:rFonts w:cs="Calibri" w:hint="eastAsia"/>
          <w:b/>
        </w:rPr>
        <w:t>able</w:t>
      </w:r>
      <w:r w:rsidRPr="00BF446D">
        <w:rPr>
          <w:rFonts w:cs="Calibri" w:hint="eastAsia"/>
        </w:rPr>
        <w:t xml:space="preserve"> </w:t>
      </w:r>
      <w:r w:rsidRPr="00AB33C9">
        <w:rPr>
          <w:rFonts w:cstheme="minorHAnsi"/>
          <w:b/>
        </w:rPr>
        <w:t>Multivariate analysis for the status of concomitant diseases of nodular goiter and Hashimoto's thyroiditis in PTC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384"/>
        <w:gridCol w:w="1644"/>
        <w:gridCol w:w="698"/>
      </w:tblGrid>
      <w:tr w:rsidR="005D724A" w:rsidRPr="00AB33C9" w:rsidTr="00F02A65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4A" w:rsidRPr="00AB33C9" w:rsidRDefault="005D724A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B33C9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4A" w:rsidRPr="00AB33C9" w:rsidRDefault="005D724A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B33C9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OR(</w:t>
            </w:r>
            <w:proofErr w:type="spellStart"/>
            <w:r w:rsidRPr="00AB33C9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95%CI</w:t>
            </w:r>
            <w:proofErr w:type="spellEnd"/>
            <w:r w:rsidRPr="00AB33C9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4A" w:rsidRPr="00AB33C9" w:rsidRDefault="005D724A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B33C9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</w:t>
            </w:r>
            <w:r w:rsidRPr="00BB5C71">
              <w:rPr>
                <w:rFonts w:ascii="Calibri" w:eastAsia="宋体" w:hAnsi="Calibri" w:cs="Calibri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5D724A" w:rsidRPr="00AB33C9" w:rsidTr="00F02A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4A" w:rsidRPr="00AB33C9" w:rsidRDefault="005D724A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B33C9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ex (female=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1,</w:t>
            </w:r>
            <w:r w:rsidRPr="00AB33C9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 male=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0</w:t>
            </w:r>
            <w:r w:rsidRPr="00AB33C9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4A" w:rsidRPr="00AB33C9" w:rsidRDefault="005D724A" w:rsidP="00F02A65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Cs w:val="21"/>
              </w:rPr>
              <w:t>2.79</w:t>
            </w:r>
            <w:r w:rsidRPr="00AB33C9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(1.04</w:t>
            </w:r>
            <w:r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Cs w:val="21"/>
              </w:rPr>
              <w:t>-</w:t>
            </w:r>
            <w:r w:rsidRPr="00AB33C9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7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4A" w:rsidRPr="00AB33C9" w:rsidRDefault="005D724A" w:rsidP="00F02A65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AB33C9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 xml:space="preserve">0.042 </w:t>
            </w:r>
          </w:p>
        </w:tc>
      </w:tr>
      <w:tr w:rsidR="005D724A" w:rsidRPr="00AB33C9" w:rsidTr="00F02A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4A" w:rsidRPr="00AB33C9" w:rsidRDefault="005D724A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B33C9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ge (</w:t>
            </w:r>
            <w:proofErr w:type="spellStart"/>
            <w:r w:rsidRPr="00AB33C9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yrs</w:t>
            </w:r>
            <w:proofErr w:type="spellEnd"/>
            <w:r w:rsidRPr="00AB33C9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4A" w:rsidRPr="00AB33C9" w:rsidRDefault="005D724A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B33C9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98(0.94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-</w:t>
            </w:r>
            <w:r w:rsidRPr="00AB33C9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4A" w:rsidRPr="00AB33C9" w:rsidRDefault="005D724A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B33C9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0.274 </w:t>
            </w:r>
          </w:p>
        </w:tc>
      </w:tr>
      <w:tr w:rsidR="005D724A" w:rsidRPr="00AB33C9" w:rsidTr="00F02A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4A" w:rsidRPr="00AB33C9" w:rsidRDefault="005D724A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B33C9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umor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4A" w:rsidRPr="00AB33C9" w:rsidRDefault="005D724A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B33C9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04(0.94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-</w:t>
            </w:r>
            <w:r w:rsidRPr="00AB33C9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4A" w:rsidRPr="00AB33C9" w:rsidRDefault="005D724A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B33C9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0.482 </w:t>
            </w:r>
          </w:p>
        </w:tc>
      </w:tr>
      <w:tr w:rsidR="005D724A" w:rsidRPr="00AB33C9" w:rsidTr="00F02A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4A" w:rsidRPr="00AB33C9" w:rsidRDefault="005D724A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B33C9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tage grouping (</w:t>
            </w:r>
            <w:proofErr w:type="spellStart"/>
            <w:r w:rsidRPr="00AB33C9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III+IV</w:t>
            </w:r>
            <w:proofErr w:type="spellEnd"/>
            <w:r w:rsidRPr="00AB33C9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 =1, </w:t>
            </w:r>
            <w:proofErr w:type="spellStart"/>
            <w:r w:rsidRPr="00AB33C9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I+II</w:t>
            </w:r>
            <w:proofErr w:type="spellEnd"/>
            <w:r w:rsidRPr="00AB33C9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=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4A" w:rsidRPr="00AB33C9" w:rsidRDefault="005D724A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B33C9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60(0.50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-</w:t>
            </w:r>
            <w:r w:rsidRPr="00AB33C9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4A" w:rsidRPr="00AB33C9" w:rsidRDefault="005D724A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B33C9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0.432 </w:t>
            </w:r>
          </w:p>
        </w:tc>
      </w:tr>
      <w:tr w:rsidR="005D724A" w:rsidRPr="00AB33C9" w:rsidTr="00F02A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4A" w:rsidRPr="00AB33C9" w:rsidRDefault="005D724A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B33C9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o. of lesion (Multiple=1, single=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4A" w:rsidRPr="00AB33C9" w:rsidRDefault="005D724A" w:rsidP="00F02A65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AB33C9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4.31(1.22</w:t>
            </w:r>
            <w:r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Cs w:val="21"/>
              </w:rPr>
              <w:t>-</w:t>
            </w:r>
            <w:r w:rsidRPr="00AB33C9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15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4A" w:rsidRPr="00AB33C9" w:rsidRDefault="005D724A" w:rsidP="00F02A65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AB33C9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 xml:space="preserve">0.023 </w:t>
            </w:r>
          </w:p>
        </w:tc>
      </w:tr>
      <w:tr w:rsidR="005D724A" w:rsidRPr="00AB33C9" w:rsidTr="00F02A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4A" w:rsidRPr="00AB33C9" w:rsidRDefault="005D724A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proofErr w:type="spellStart"/>
            <w:r w:rsidRPr="00AB33C9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Extrathyroid</w:t>
            </w:r>
            <w:proofErr w:type="spellEnd"/>
            <w:r w:rsidRPr="00AB33C9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 extension (Yes=1, No=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4A" w:rsidRPr="00AB33C9" w:rsidRDefault="005D724A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B33C9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25(0.31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-</w:t>
            </w:r>
            <w:r w:rsidRPr="00AB33C9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4A" w:rsidRPr="00AB33C9" w:rsidRDefault="005D724A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B33C9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0.644 </w:t>
            </w:r>
          </w:p>
        </w:tc>
      </w:tr>
      <w:tr w:rsidR="005D724A" w:rsidRPr="00AB33C9" w:rsidTr="00F02A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4A" w:rsidRPr="00AB33C9" w:rsidRDefault="005D724A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B33C9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ET/PTC (Yes=1, No=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4A" w:rsidRPr="00AB33C9" w:rsidRDefault="005D724A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B33C9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44(0.15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-</w:t>
            </w:r>
            <w:r w:rsidRPr="00AB33C9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4A" w:rsidRPr="00AB33C9" w:rsidRDefault="005D724A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B33C9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0.121 </w:t>
            </w:r>
          </w:p>
        </w:tc>
      </w:tr>
    </w:tbl>
    <w:p w:rsidR="005D724A" w:rsidRPr="004B3296" w:rsidRDefault="005D724A" w:rsidP="005D724A">
      <w:pPr>
        <w:rPr>
          <w:rFonts w:cstheme="minorHAnsi"/>
        </w:rPr>
      </w:pPr>
      <w:proofErr w:type="gramStart"/>
      <w:r w:rsidRPr="004B3296">
        <w:rPr>
          <w:rFonts w:cstheme="minorHAnsi"/>
          <w:vertAlign w:val="superscript"/>
        </w:rPr>
        <w:t>a</w:t>
      </w:r>
      <w:proofErr w:type="gramEnd"/>
      <w:r w:rsidRPr="004B3296">
        <w:rPr>
          <w:rFonts w:cstheme="minorHAnsi" w:hint="eastAsia"/>
        </w:rPr>
        <w:t>, Analysis was perfor</w:t>
      </w:r>
      <w:bookmarkStart w:id="0" w:name="_GoBack"/>
      <w:bookmarkEnd w:id="0"/>
      <w:r w:rsidRPr="004B3296">
        <w:rPr>
          <w:rFonts w:cstheme="minorHAnsi" w:hint="eastAsia"/>
        </w:rPr>
        <w:t>med by m</w:t>
      </w:r>
      <w:r w:rsidRPr="004B3296">
        <w:rPr>
          <w:rFonts w:cstheme="minorHAnsi"/>
        </w:rPr>
        <w:t>ultifactorial logistic regression analysis using likelihood-ratio test</w:t>
      </w:r>
      <w:r w:rsidRPr="004B3296">
        <w:rPr>
          <w:rFonts w:cstheme="minorHAnsi" w:hint="eastAsia"/>
        </w:rPr>
        <w:t>.</w:t>
      </w:r>
    </w:p>
    <w:p w:rsidR="005D724A" w:rsidRPr="00105D24" w:rsidRDefault="005D724A" w:rsidP="005D724A">
      <w:pPr>
        <w:rPr>
          <w:rFonts w:cstheme="minorHAnsi"/>
          <w:b/>
        </w:rPr>
      </w:pPr>
    </w:p>
    <w:p w:rsidR="00FF0F8D" w:rsidRPr="005D724A" w:rsidRDefault="00FF0F8D"/>
    <w:sectPr w:rsidR="00FF0F8D" w:rsidRPr="005D72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24A"/>
    <w:rsid w:val="005D724A"/>
    <w:rsid w:val="00CA46F7"/>
    <w:rsid w:val="00FF0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72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72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2</cp:revision>
  <dcterms:created xsi:type="dcterms:W3CDTF">2016-10-22T08:48:00Z</dcterms:created>
  <dcterms:modified xsi:type="dcterms:W3CDTF">2016-10-22T08:51:00Z</dcterms:modified>
</cp:coreProperties>
</file>